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C4715D" w14:textId="4983E043" w:rsidR="00367F79" w:rsidRPr="005E33D1" w:rsidRDefault="00367F79" w:rsidP="00367F79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3D6BC7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7D4C0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3</w:t>
      </w:r>
      <w:r w:rsidRPr="007D4C0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D6BC7">
        <w:rPr>
          <w:rFonts w:ascii="Times New Roman" w:hAnsi="Times New Roman" w:cs="Times New Roman"/>
          <w:sz w:val="24"/>
          <w:szCs w:val="24"/>
        </w:rPr>
        <w:t>Top 20 accessio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D6BC7">
        <w:rPr>
          <w:rFonts w:ascii="Times New Roman" w:hAnsi="Times New Roman" w:cs="Times New Roman"/>
          <w:sz w:val="24"/>
          <w:szCs w:val="24"/>
        </w:rPr>
        <w:t>among the 3K set with highest</w:t>
      </w:r>
      <w:r>
        <w:rPr>
          <w:rFonts w:ascii="Times New Roman" w:hAnsi="Times New Roman" w:cs="Times New Roman"/>
          <w:sz w:val="24"/>
          <w:szCs w:val="24"/>
        </w:rPr>
        <w:t xml:space="preserve"> predicted </w:t>
      </w:r>
      <w:r w:rsidR="003D6BC7">
        <w:rPr>
          <w:rFonts w:ascii="Times New Roman" w:hAnsi="Times New Roman" w:cs="Times New Roman"/>
          <w:sz w:val="24"/>
          <w:szCs w:val="24"/>
        </w:rPr>
        <w:t xml:space="preserve">grain </w:t>
      </w:r>
      <w:r>
        <w:rPr>
          <w:rFonts w:ascii="Times New Roman" w:hAnsi="Times New Roman" w:cs="Times New Roman"/>
          <w:sz w:val="24"/>
          <w:szCs w:val="24"/>
        </w:rPr>
        <w:t xml:space="preserve">Zn concentration using the full model. </w:t>
      </w:r>
      <w:r w:rsidR="00D36D1E">
        <w:rPr>
          <w:rFonts w:ascii="Times New Roman" w:hAnsi="Times New Roman" w:cs="Times New Roman"/>
          <w:sz w:val="24"/>
          <w:szCs w:val="24"/>
        </w:rPr>
        <w:t>Values in brackets represent the standard error of the prediction.</w:t>
      </w:r>
    </w:p>
    <w:tbl>
      <w:tblPr>
        <w:tblW w:w="97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2524"/>
        <w:gridCol w:w="2846"/>
        <w:gridCol w:w="1582"/>
        <w:gridCol w:w="1253"/>
      </w:tblGrid>
      <w:tr w:rsidR="001932EC" w:rsidRPr="001932EC" w14:paraId="0D7820B5" w14:textId="77777777" w:rsidTr="00062B7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20FF7" w14:textId="77777777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  <w:t>IRIS.ID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B41BC" w14:textId="77777777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1932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  <w:t>predicted_Zn_Concentration</w:t>
            </w:r>
            <w:proofErr w:type="spellEnd"/>
          </w:p>
        </w:tc>
        <w:tc>
          <w:tcPr>
            <w:tcW w:w="2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59C50" w14:textId="77777777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  <w:t>NAME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AB328" w14:textId="77777777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  <w:t>SUBPOPULATION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7D662" w14:textId="77777777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  <w:t>COUNTRY</w:t>
            </w:r>
          </w:p>
        </w:tc>
      </w:tr>
      <w:tr w:rsidR="001932EC" w:rsidRPr="001932EC" w14:paraId="0735BD78" w14:textId="77777777" w:rsidTr="00062B79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6E96" w14:textId="77777777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IRIS_313_9368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43A1" w14:textId="318AE6B2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40.2</w:t>
            </w:r>
            <w:r w:rsidR="003C4B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 xml:space="preserve"> (1.24)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2C17" w14:textId="77777777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CHANDARHAT::IRGC 25845-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3575" w14:textId="77777777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us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D82B" w14:textId="77777777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Bangladesh</w:t>
            </w:r>
          </w:p>
        </w:tc>
      </w:tr>
      <w:tr w:rsidR="001932EC" w:rsidRPr="001932EC" w14:paraId="2CB4F26A" w14:textId="77777777" w:rsidTr="00062B79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61E3" w14:textId="77777777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IRIS_313_11174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0B45" w14:textId="26429BAE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36.7</w:t>
            </w:r>
            <w:r w:rsidR="003C4B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 xml:space="preserve"> (2.70)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2CB0" w14:textId="77777777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SLO 19::IRGC 35157-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0E84" w14:textId="77777777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us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A8BC" w14:textId="77777777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India</w:t>
            </w:r>
            <w:proofErr w:type="spellEnd"/>
          </w:p>
        </w:tc>
      </w:tr>
      <w:tr w:rsidR="001932EC" w:rsidRPr="001932EC" w14:paraId="59BBF44C" w14:textId="77777777" w:rsidTr="00062B79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963D" w14:textId="77777777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IRIS_313_10594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71CE" w14:textId="67791778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35.8</w:t>
            </w:r>
            <w:r w:rsidR="003C4B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 xml:space="preserve"> (2.24)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EF43" w14:textId="77777777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DJ 29::IRGC 8505-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A7E6" w14:textId="77777777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us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CBC5" w14:textId="77777777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Bangladesh</w:t>
            </w:r>
          </w:p>
        </w:tc>
      </w:tr>
      <w:tr w:rsidR="001932EC" w:rsidRPr="001932EC" w14:paraId="1302E5E1" w14:textId="77777777" w:rsidTr="00062B79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ED24" w14:textId="77777777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IRIS_313_10600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3646" w14:textId="34905E2E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35.5</w:t>
            </w:r>
            <w:r w:rsidR="003C4B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 xml:space="preserve"> (2.71)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FE1B" w14:textId="77777777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UCP 41::IRGC 8742-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5A7A" w14:textId="77777777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us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E026" w14:textId="77777777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Bangladesh</w:t>
            </w:r>
          </w:p>
        </w:tc>
      </w:tr>
      <w:tr w:rsidR="001932EC" w:rsidRPr="001932EC" w14:paraId="4A130F35" w14:textId="77777777" w:rsidTr="00062B79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9492" w14:textId="77777777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IRIS_313_11048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588D8" w14:textId="7F92DAB7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35.4</w:t>
            </w:r>
            <w:r w:rsidR="003C4B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 xml:space="preserve"> (2.86)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9E35" w14:textId="77777777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US 171::IRGC 29004-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4BFF" w14:textId="77777777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us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291C" w14:textId="77777777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Bangladesh</w:t>
            </w:r>
          </w:p>
        </w:tc>
      </w:tr>
      <w:tr w:rsidR="001932EC" w:rsidRPr="001932EC" w14:paraId="15FEE9AE" w14:textId="77777777" w:rsidTr="00062B79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3DA4" w14:textId="77777777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IRIS_313_11060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B12A" w14:textId="393886E1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35.2</w:t>
            </w:r>
            <w:r w:rsidR="003C4B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 xml:space="preserve"> (2.78)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8A60" w14:textId="77777777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US 359::IRGC 29146-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50EE" w14:textId="77777777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us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7BF2" w14:textId="77777777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Bangladesh</w:t>
            </w:r>
          </w:p>
        </w:tc>
      </w:tr>
      <w:tr w:rsidR="001932EC" w:rsidRPr="001932EC" w14:paraId="1CECE2EB" w14:textId="77777777" w:rsidTr="00062B79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67DD" w14:textId="77777777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IRIS_313_10604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7735" w14:textId="72510118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35.2</w:t>
            </w:r>
            <w:r w:rsidR="003C4B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 xml:space="preserve"> (3.02)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F1B7" w14:textId="77777777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DV 2::IRGC 8806-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BB92" w14:textId="77777777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us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8B76" w14:textId="77777777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Bangladesh</w:t>
            </w:r>
          </w:p>
        </w:tc>
      </w:tr>
      <w:tr w:rsidR="001932EC" w:rsidRPr="001932EC" w14:paraId="41784D15" w14:textId="77777777" w:rsidTr="00062B79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1BED" w14:textId="77777777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IRIS_313_11322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22AC" w14:textId="133F7F7E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34.8</w:t>
            </w:r>
            <w:r w:rsidR="003C4B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 xml:space="preserve"> (3.04)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F694" w14:textId="77777777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JASURE AUS::IRGC 43860-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5A4B" w14:textId="77777777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us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B083" w14:textId="77777777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Bangladesh</w:t>
            </w:r>
          </w:p>
        </w:tc>
      </w:tr>
      <w:tr w:rsidR="001932EC" w:rsidRPr="001932EC" w14:paraId="1677517A" w14:textId="77777777" w:rsidTr="00062B79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0103" w14:textId="77777777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IRIS_313_10606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9685" w14:textId="06F37C19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34.5</w:t>
            </w:r>
            <w:r w:rsidR="003C4B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 xml:space="preserve"> (3.01)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62A1" w14:textId="77777777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DV 110::IRGC 8855-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8D21" w14:textId="77777777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us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389A" w14:textId="77777777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Bangladesh</w:t>
            </w:r>
          </w:p>
        </w:tc>
      </w:tr>
      <w:tr w:rsidR="001932EC" w:rsidRPr="001932EC" w14:paraId="378A9140" w14:textId="77777777" w:rsidTr="00062B79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6D83" w14:textId="77777777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IRIS_313_10965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43A2" w14:textId="6F25A3CE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34.4</w:t>
            </w:r>
            <w:r w:rsidR="003C4B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 xml:space="preserve"> (2.90)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803B" w14:textId="77777777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TILOKCHAN (SONABETHI)::IRGC 25927-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443A" w14:textId="77777777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us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5B62" w14:textId="77777777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Bangladesh</w:t>
            </w:r>
          </w:p>
        </w:tc>
      </w:tr>
      <w:tr w:rsidR="001932EC" w:rsidRPr="001932EC" w14:paraId="4B24AC74" w14:textId="77777777" w:rsidTr="00062B79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0523" w14:textId="77777777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IRIS_313_11053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F517" w14:textId="2C0549A4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34.3</w:t>
            </w:r>
            <w:r w:rsidR="003C4B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 xml:space="preserve"> (2.99)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6A57" w14:textId="77777777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US 282::IRGC 29072-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7688" w14:textId="77777777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us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FA9A" w14:textId="77777777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Bangladesh</w:t>
            </w:r>
          </w:p>
        </w:tc>
      </w:tr>
      <w:tr w:rsidR="001932EC" w:rsidRPr="001932EC" w14:paraId="22C06B07" w14:textId="77777777" w:rsidTr="00062B79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B50E" w14:textId="77777777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IRIS_313_10587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CEE6" w14:textId="5A8B4E76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34.2</w:t>
            </w:r>
            <w:r w:rsidR="003C4B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 xml:space="preserve"> (3.11)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2E37" w14:textId="77777777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DB 3::IRGC 8361-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B398" w14:textId="77777777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us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B039" w14:textId="77777777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Bangladesh</w:t>
            </w:r>
          </w:p>
        </w:tc>
      </w:tr>
      <w:tr w:rsidR="001932EC" w:rsidRPr="001932EC" w14:paraId="0E5A3842" w14:textId="77777777" w:rsidTr="00062B79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A9BC" w14:textId="77777777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IRIS_313_11324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61FF" w14:textId="147617AD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34.2</w:t>
            </w:r>
            <w:r w:rsidR="003C4B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 xml:space="preserve"> (3.17)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3F2A" w14:textId="77777777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KALABOKRI::IRGC 43872-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0BB2" w14:textId="77777777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us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728C" w14:textId="77777777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Bangladesh</w:t>
            </w:r>
          </w:p>
        </w:tc>
      </w:tr>
      <w:tr w:rsidR="001932EC" w:rsidRPr="001932EC" w14:paraId="2027DE3A" w14:textId="77777777" w:rsidTr="00062B79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F5D2" w14:textId="77777777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IRIS_313_11017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5BD1" w14:textId="5724D398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34.2</w:t>
            </w:r>
            <w:r w:rsidR="003C4B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 xml:space="preserve"> (3.21)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5BA9" w14:textId="77777777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LOROI::IRGC 27567-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2A40" w14:textId="77777777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us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BA82" w14:textId="77777777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Bangladesh</w:t>
            </w:r>
          </w:p>
        </w:tc>
      </w:tr>
      <w:tr w:rsidR="001932EC" w:rsidRPr="001932EC" w14:paraId="7447AA75" w14:textId="77777777" w:rsidTr="00062B79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181C" w14:textId="77777777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IRIS_313_12183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B71F" w14:textId="65AD3A16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34.2</w:t>
            </w:r>
            <w:r w:rsidR="003C4B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 xml:space="preserve"> (1.25)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0F01" w14:textId="77777777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SETYA::IRGC 88654-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852F" w14:textId="77777777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us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4486" w14:textId="77777777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Nepal</w:t>
            </w:r>
            <w:proofErr w:type="spellEnd"/>
          </w:p>
        </w:tc>
      </w:tr>
      <w:tr w:rsidR="001932EC" w:rsidRPr="001932EC" w14:paraId="6EE1F215" w14:textId="77777777" w:rsidTr="00062B79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4C5A" w14:textId="77777777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IRIS_313_10598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10A9" w14:textId="5AB0264E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34.0</w:t>
            </w:r>
            <w:r w:rsidR="003C4B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 xml:space="preserve"> (3.24)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CF88" w14:textId="77777777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DD 126::IRGC 8667-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475C" w14:textId="77777777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us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5BAE" w14:textId="77777777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Bangladesh</w:t>
            </w:r>
          </w:p>
        </w:tc>
      </w:tr>
      <w:tr w:rsidR="001932EC" w:rsidRPr="001932EC" w14:paraId="0395888C" w14:textId="77777777" w:rsidTr="00062B79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0198" w14:textId="77777777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IRIS_313_8410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08B3" w14:textId="503C27AA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33.8</w:t>
            </w:r>
            <w:r w:rsidR="003C4B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 xml:space="preserve"> (3.18)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84D5" w14:textId="77777777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JABOR SAIL::IRGC 66831-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B5FF" w14:textId="77777777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us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D093" w14:textId="77777777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Bangladesh</w:t>
            </w:r>
          </w:p>
        </w:tc>
      </w:tr>
      <w:tr w:rsidR="001932EC" w:rsidRPr="001932EC" w14:paraId="45A56D26" w14:textId="77777777" w:rsidTr="00062B79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2121" w14:textId="77777777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IRIS_313_11213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A04B" w14:textId="5E369616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33.8</w:t>
            </w:r>
            <w:r w:rsidR="003C4B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 xml:space="preserve"> (3.24)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24A7" w14:textId="77777777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NARIKEL BADI::IRGC 37550-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F87A" w14:textId="77777777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us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4A0C" w14:textId="77777777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Bangladesh</w:t>
            </w:r>
          </w:p>
        </w:tc>
      </w:tr>
      <w:tr w:rsidR="001932EC" w:rsidRPr="001932EC" w14:paraId="4DE2CD77" w14:textId="77777777" w:rsidTr="00062B79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2CE2" w14:textId="77777777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IRIS_313_10595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D163" w14:textId="6FA17FA3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33.8</w:t>
            </w:r>
            <w:r w:rsidR="003C4B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 xml:space="preserve"> (3.24)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A367" w14:textId="77777777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DL 5::IRGC 8593-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5121" w14:textId="77777777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us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26FE" w14:textId="77777777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Bangladesh</w:t>
            </w:r>
          </w:p>
        </w:tc>
      </w:tr>
      <w:tr w:rsidR="001932EC" w:rsidRPr="001932EC" w14:paraId="45B97F19" w14:textId="77777777" w:rsidTr="00062B7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13D5A" w14:textId="77777777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IRIS_313_8073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B677C" w14:textId="78FD8FFD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33.8</w:t>
            </w:r>
            <w:r w:rsidR="003C4B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 xml:space="preserve"> (3.20)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DC5F5" w14:textId="77777777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DAWN CI 9534::GERVEX 481-C1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00D8A" w14:textId="77777777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us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43031" w14:textId="77777777" w:rsidR="001932EC" w:rsidRPr="001932EC" w:rsidRDefault="001932EC" w:rsidP="00193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1932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</w:tbl>
    <w:p w14:paraId="4F083BD2" w14:textId="09EBC0E8" w:rsidR="00133152" w:rsidRDefault="00133152">
      <w:pPr>
        <w:rPr>
          <w:rFonts w:ascii="Times New Roman" w:hAnsi="Times New Roman" w:cs="Times New Roman"/>
          <w:sz w:val="24"/>
          <w:szCs w:val="24"/>
        </w:rPr>
      </w:pPr>
    </w:p>
    <w:p w14:paraId="4952821A" w14:textId="77777777" w:rsidR="00AE1979" w:rsidRPr="00AE1979" w:rsidRDefault="00AE1979" w:rsidP="00AE197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E1979">
        <w:rPr>
          <w:rFonts w:ascii="Times New Roman" w:hAnsi="Times New Roman" w:cs="Times New Roman"/>
          <w:b/>
          <w:bCs/>
          <w:sz w:val="24"/>
          <w:szCs w:val="24"/>
        </w:rPr>
        <w:t>Genomic prediction of zinc-biofortification potential in rice gene bank accessions</w:t>
      </w:r>
    </w:p>
    <w:p w14:paraId="7D56098A" w14:textId="77777777" w:rsidR="00AE1979" w:rsidRPr="00AE1979" w:rsidRDefault="00AE1979" w:rsidP="00AE197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AE1979">
        <w:rPr>
          <w:rFonts w:ascii="Times New Roman" w:hAnsi="Times New Roman" w:cs="Times New Roman"/>
          <w:sz w:val="24"/>
          <w:szCs w:val="24"/>
        </w:rPr>
        <w:t>Rakotondramanana</w:t>
      </w:r>
      <w:proofErr w:type="spellEnd"/>
      <w:r w:rsidRPr="00AE1979">
        <w:rPr>
          <w:rFonts w:ascii="Times New Roman" w:hAnsi="Times New Roman" w:cs="Times New Roman"/>
          <w:sz w:val="24"/>
          <w:szCs w:val="24"/>
        </w:rPr>
        <w:t xml:space="preserve"> M et al. (2022) Theoretical and Applied Genetics.</w:t>
      </w:r>
    </w:p>
    <w:p w14:paraId="19BEE8F7" w14:textId="68B8FB20" w:rsidR="00133152" w:rsidRPr="003534C6" w:rsidRDefault="00AE1979" w:rsidP="00AE1979">
      <w:pPr>
        <w:rPr>
          <w:rFonts w:ascii="Times New Roman" w:hAnsi="Times New Roman" w:cs="Times New Roman"/>
          <w:sz w:val="24"/>
          <w:szCs w:val="24"/>
        </w:rPr>
      </w:pPr>
      <w:r w:rsidRPr="00AE1979">
        <w:rPr>
          <w:rFonts w:ascii="Times New Roman" w:hAnsi="Times New Roman" w:cs="Times New Roman"/>
          <w:sz w:val="24"/>
          <w:szCs w:val="24"/>
        </w:rPr>
        <w:t xml:space="preserve">Corresponding author: Matthias </w:t>
      </w:r>
      <w:proofErr w:type="spellStart"/>
      <w:r w:rsidRPr="00AE1979">
        <w:rPr>
          <w:rFonts w:ascii="Times New Roman" w:hAnsi="Times New Roman" w:cs="Times New Roman"/>
          <w:sz w:val="24"/>
          <w:szCs w:val="24"/>
        </w:rPr>
        <w:t>Wissuwa</w:t>
      </w:r>
      <w:proofErr w:type="spellEnd"/>
      <w:r w:rsidRPr="00AE1979">
        <w:rPr>
          <w:rFonts w:ascii="Times New Roman" w:hAnsi="Times New Roman" w:cs="Times New Roman"/>
          <w:sz w:val="24"/>
          <w:szCs w:val="24"/>
        </w:rPr>
        <w:t>, wissuwa@affrc.go.jp</w:t>
      </w:r>
    </w:p>
    <w:sectPr w:rsidR="00133152" w:rsidRPr="003534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387D"/>
    <w:rsid w:val="00062B79"/>
    <w:rsid w:val="00133152"/>
    <w:rsid w:val="001932EC"/>
    <w:rsid w:val="00222E0A"/>
    <w:rsid w:val="002763F7"/>
    <w:rsid w:val="00297946"/>
    <w:rsid w:val="003154C2"/>
    <w:rsid w:val="003534C6"/>
    <w:rsid w:val="00367F79"/>
    <w:rsid w:val="003C4B0F"/>
    <w:rsid w:val="003D6BC7"/>
    <w:rsid w:val="00466E1B"/>
    <w:rsid w:val="0047387D"/>
    <w:rsid w:val="005115EF"/>
    <w:rsid w:val="005249B7"/>
    <w:rsid w:val="005E33D1"/>
    <w:rsid w:val="008E6564"/>
    <w:rsid w:val="00934CD5"/>
    <w:rsid w:val="00AE1979"/>
    <w:rsid w:val="00AE4F82"/>
    <w:rsid w:val="00CB2C6A"/>
    <w:rsid w:val="00D36D1E"/>
    <w:rsid w:val="00E24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3D9112"/>
  <w15:chartTrackingRefBased/>
  <w15:docId w15:val="{CEE20F87-AC1A-4319-AAAB-54ADB83B0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194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9</Words>
  <Characters>1482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</dc:creator>
  <cp:keywords/>
  <dc:description/>
  <cp:lastModifiedBy>Juan</cp:lastModifiedBy>
  <cp:revision>4</cp:revision>
  <dcterms:created xsi:type="dcterms:W3CDTF">2022-04-12T01:08:00Z</dcterms:created>
  <dcterms:modified xsi:type="dcterms:W3CDTF">2022-04-12T01:50:00Z</dcterms:modified>
</cp:coreProperties>
</file>